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2"/>
        <w:gridCol w:w="1679"/>
      </w:tblGrid>
      <w:tr w:rsidR="00D8602F" w:rsidRPr="008469D3" w14:paraId="3C742D27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ECC65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25FE1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34AB1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394EB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320629E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18CB593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F4FE6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1332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32DD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1609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2C357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F0313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1EA1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2637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2B92A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A5B4C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154B9F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23F98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09BE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7DD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2303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42CA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D4F86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E42A83" w14:textId="581CD6D0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7E7B2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C136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5F54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387A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3F0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1D7A4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E783A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B317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A777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9C05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93A4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A7D5C" w14:textId="2873D5D2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EE805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65FF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01E9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4CA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AFAF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FDC7D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481F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3937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1BF5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B540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833C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BE9ADE" w14:textId="6F23E3FD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2E5D4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FD82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81FD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E6BF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595D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6EDB75" w14:textId="2686EFF2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FA3DD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0D40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C85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1623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6254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4B9BC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7C46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850B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1583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5784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76E9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F03DB7" w14:textId="0007C4AE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B71B2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9A75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9DFE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528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6679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577D61" w14:textId="4510EB40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58E51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D219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2642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C612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B96F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091598" w14:textId="351DDE41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BA30B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D090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5275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70D7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F70DDA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DB2EE5" w14:textId="55E42938" w:rsidR="00D8602F" w:rsidRPr="008469D3" w:rsidRDefault="0044674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57902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EC59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2030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FDA2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5034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F3A7CB" w14:textId="2D0E3FBB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17E8C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645D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5576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C4F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66FB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D3916C" w14:textId="459E16A1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1D6B6C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D211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E2E6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A4F0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E4E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367D23" w14:textId="5CD6F089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5A2D62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1FDB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2ACE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4619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489A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4C6E39" w14:textId="779DB149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7A2B1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3970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8C54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9477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A7C8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BCDE22" w14:textId="6D94BE54" w:rsidR="00D8602F" w:rsidRPr="008469D3" w:rsidRDefault="0044674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437192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7576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4A3F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7A8A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1393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106DF" w14:textId="7E5683B0" w:rsidR="00D8602F" w:rsidRPr="008469D3" w:rsidRDefault="0044674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2E8601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158F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3E77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7DF0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414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3947D9" w14:textId="5806FBC9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6C747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F7A25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BF56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A2CF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FE71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D064C" w14:textId="12E3E0DF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161AB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0B4A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3BDB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A7B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09A4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E92C9F" w14:textId="4B368C59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4AEFD1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0D66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263B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C191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06CF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12AAD" w14:textId="06B31B29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5D989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F8D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5A32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D57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56D0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DBD72" w14:textId="2025ABCB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6894D82A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7C80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6498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3944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1607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1A289C" w14:textId="603C518D" w:rsidR="00D8602F" w:rsidRPr="008469D3" w:rsidRDefault="0044674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1326CD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35A7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7687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2AEA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7CF2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6AA41E" w14:textId="0B8F346C" w:rsidR="00D8602F" w:rsidRPr="008469D3" w:rsidRDefault="0044674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437276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A91621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C2E3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A82E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1DA6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8932E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90F47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36EB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793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A949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6579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E2D4EC" w14:textId="5845176F" w:rsidR="00D8602F" w:rsidRPr="008469D3" w:rsidRDefault="004467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937E2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3EF3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01DC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77FE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6460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D666F1" w14:textId="1CCB3F38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2E0487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FDDB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C7AF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9618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3596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CD1DFE" w14:textId="3DCE2080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087F28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C90E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3606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5B9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0CF9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DAE490" w14:textId="27C19D40" w:rsidR="00D8602F" w:rsidRPr="008469D3" w:rsidRDefault="00F53F7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0322B8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3430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3DC0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C48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3314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62693" w14:textId="70A12F69" w:rsidR="00D8602F" w:rsidRPr="008469D3" w:rsidRDefault="00F53F7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relevant</w:t>
            </w:r>
          </w:p>
        </w:tc>
      </w:tr>
      <w:tr w:rsidR="00D8602F" w:rsidRPr="008469D3" w14:paraId="334DE6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0B3F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87CB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87B7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A145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E0DB68" w14:textId="107F29FC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3EBEA3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D75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D640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633B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E36B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99076D" w14:textId="797A5DF8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8B84EB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A1F3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FF1D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2412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F05A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BC23DB" w14:textId="1D8A9A17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tary Material Table 3</w:t>
            </w:r>
          </w:p>
        </w:tc>
      </w:tr>
      <w:tr w:rsidR="00D8602F" w:rsidRPr="008469D3" w14:paraId="6A741B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AFB6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0253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5272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F66B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97390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6AF9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531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CA1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A5DF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7A1F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066C06" w14:textId="139EC0F5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0CC6F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EE82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FEA3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D818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349F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E5CBE8" w14:textId="2E22179F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14:paraId="48B9B8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DAA0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4A5A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7B20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9D64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1B8B3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3107E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F5F3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8AF0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2FD2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A72B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D2EFD" w14:textId="245A56F1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on existing data, does not need trial registration.</w:t>
            </w:r>
          </w:p>
        </w:tc>
      </w:tr>
      <w:tr w:rsidR="00D8602F" w:rsidRPr="008469D3" w14:paraId="014AF5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D384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815D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1A9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F9CC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1665C5" w14:textId="0D87694B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3715F2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C7A5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D1AC9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7A6F1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A85F7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0667EA9" w14:textId="51D71D47" w:rsidR="00D8602F" w:rsidRPr="008469D3" w:rsidRDefault="00F53F7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D8602F" w:rsidRPr="005320D9" w14:paraId="2E48082E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00FD73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157A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BFA8E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7FA7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0A21D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C6E97CB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9C1FA5F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1AEEE20" w14:textId="77777777" w:rsidR="00070D8C" w:rsidRDefault="00E22149" w:rsidP="00F31F82">
      <w:pPr>
        <w:pStyle w:val="Overskrift3"/>
      </w:pPr>
      <w:r>
        <w:t>AIM</w:t>
      </w:r>
      <w:r w:rsidR="00070D8C">
        <w:t xml:space="preserve"> </w:t>
      </w:r>
    </w:p>
    <w:p w14:paraId="2EF1EC69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2074720" w14:textId="77777777" w:rsidR="00411FEB" w:rsidRDefault="007C5912" w:rsidP="00F31F82">
      <w:pPr>
        <w:pStyle w:val="Overskrift3"/>
      </w:pPr>
      <w:r>
        <w:t>Explanation</w:t>
      </w:r>
    </w:p>
    <w:p w14:paraId="3C404BF9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9AF75E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B4A448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5B34D32D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4964C27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4F42FBC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6D828A6" w14:textId="77777777" w:rsidR="00070D8C" w:rsidRPr="00411FEB" w:rsidRDefault="00070D8C" w:rsidP="00F31F82">
      <w:pPr>
        <w:pStyle w:val="Overskrift3"/>
      </w:pPr>
      <w:r>
        <w:t>DEVELOPMENT</w:t>
      </w:r>
    </w:p>
    <w:p w14:paraId="2D9C2A9E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74AEB" w14:textId="77777777" w:rsidR="00C102DC" w:rsidRDefault="00C102DC" w:rsidP="00757FD1">
      <w:pPr>
        <w:spacing w:after="0" w:line="240" w:lineRule="auto"/>
      </w:pPr>
      <w:r>
        <w:separator/>
      </w:r>
    </w:p>
  </w:endnote>
  <w:endnote w:type="continuationSeparator" w:id="0">
    <w:p w14:paraId="139E8F88" w14:textId="77777777" w:rsidR="00C102DC" w:rsidRDefault="00C102DC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90F41" w14:textId="77777777" w:rsidR="00306D8E" w:rsidRDefault="00306D8E">
    <w:pPr>
      <w:pStyle w:val="Sidefod"/>
    </w:pPr>
    <w:r>
      <w:rPr>
        <w:noProof/>
        <w:lang w:val="en-GB" w:eastAsia="en-GB"/>
      </w:rPr>
      <w:drawing>
        <wp:inline distT="0" distB="0" distL="0" distR="0" wp14:anchorId="20176BB3" wp14:editId="3D8B7BA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217EC" w14:textId="77777777" w:rsidR="00C102DC" w:rsidRDefault="00C102DC" w:rsidP="00757FD1">
      <w:pPr>
        <w:spacing w:after="0" w:line="240" w:lineRule="auto"/>
      </w:pPr>
      <w:r>
        <w:separator/>
      </w:r>
    </w:p>
  </w:footnote>
  <w:footnote w:type="continuationSeparator" w:id="0">
    <w:p w14:paraId="601966EF" w14:textId="77777777" w:rsidR="00C102DC" w:rsidRDefault="00C102DC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025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6740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10BFC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2DC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3F7D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3E0EBCB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Overskrift1">
    <w:name w:val="heading 1"/>
    <w:basedOn w:val="Normal"/>
    <w:next w:val="Normal"/>
    <w:link w:val="Overskrift1Teg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eafsnit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411FEB"/>
    <w:rPr>
      <w:caps/>
      <w:color w:val="1F4D78" w:themeColor="accent1" w:themeShade="7F"/>
      <w:spacing w:val="1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86D6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86D6C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86D6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86D6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86D6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57FD1"/>
  </w:style>
  <w:style w:type="paragraph" w:styleId="Sidefod">
    <w:name w:val="footer"/>
    <w:basedOn w:val="Normal"/>
    <w:link w:val="SidefodTeg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57FD1"/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Normal"/>
    <w:next w:val="Normal"/>
    <w:link w:val="TitelTeg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k">
    <w:name w:val="Strong"/>
    <w:uiPriority w:val="22"/>
    <w:qFormat/>
    <w:rsid w:val="00411FEB"/>
    <w:rPr>
      <w:b/>
      <w:bCs/>
    </w:rPr>
  </w:style>
  <w:style w:type="character" w:styleId="Fremhv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Ingenafstand">
    <w:name w:val="No Spacing"/>
    <w:uiPriority w:val="1"/>
    <w:qFormat/>
    <w:rsid w:val="00411FEB"/>
    <w:pPr>
      <w:spacing w:after="0" w:line="240" w:lineRule="auto"/>
    </w:pPr>
  </w:style>
  <w:style w:type="paragraph" w:styleId="Citat">
    <w:name w:val="Quote"/>
    <w:basedOn w:val="Normal"/>
    <w:next w:val="Normal"/>
    <w:link w:val="CitatTegn"/>
    <w:uiPriority w:val="29"/>
    <w:qFormat/>
    <w:rsid w:val="00411FEB"/>
    <w:rPr>
      <w:i/>
      <w:iCs/>
      <w:sz w:val="24"/>
      <w:szCs w:val="24"/>
    </w:rPr>
  </w:style>
  <w:style w:type="character" w:customStyle="1" w:styleId="CitatTegn">
    <w:name w:val="Citat Tegn"/>
    <w:basedOn w:val="Standardskrifttypeiafsnit"/>
    <w:link w:val="Citat"/>
    <w:uiPriority w:val="29"/>
    <w:rsid w:val="00411FEB"/>
    <w:rPr>
      <w:i/>
      <w:iCs/>
      <w:sz w:val="24"/>
      <w:szCs w:val="24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11FEB"/>
    <w:rPr>
      <w:color w:val="5B9BD5" w:themeColor="accent1"/>
      <w:sz w:val="24"/>
      <w:szCs w:val="24"/>
    </w:rPr>
  </w:style>
  <w:style w:type="character" w:styleId="Svagfremhvn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Kraftigfremhvn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vaghenvisn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Kraftighenvisn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gens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rdskrifttypeiafsnit"/>
    <w:uiPriority w:val="99"/>
    <w:unhideWhenUsed/>
    <w:rsid w:val="00411FEB"/>
    <w:rPr>
      <w:color w:val="0563C1" w:themeColor="hyperlink"/>
      <w:u w:val="single"/>
    </w:rPr>
  </w:style>
  <w:style w:type="table" w:styleId="Tabel-Gitter">
    <w:name w:val="Table Grid"/>
    <w:basedOn w:val="Tabel-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-Normal"/>
    <w:next w:val="Tabel-Git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3</Pages>
  <Words>1158</Words>
  <Characters>6418</Characters>
  <Application>Microsoft Office Word</Application>
  <DocSecurity>0</DocSecurity>
  <Lines>291</Lines>
  <Paragraphs>15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øren Andreas Just</cp:lastModifiedBy>
  <cp:revision>3</cp:revision>
  <cp:lastPrinted>2015-10-23T10:20:00Z</cp:lastPrinted>
  <dcterms:created xsi:type="dcterms:W3CDTF">2025-04-29T11:56:00Z</dcterms:created>
  <dcterms:modified xsi:type="dcterms:W3CDTF">2025-04-29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f89522eb424543476a02ae191a3c15c55c09e05f9c32c5c4924f161d56e640</vt:lpwstr>
  </property>
</Properties>
</file>